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7"/>
        <w:tblW w:w="5000" w:type="pct"/>
        <w:tblLook w:val="04A0" w:firstRow="1" w:lastRow="0" w:firstColumn="1" w:lastColumn="0" w:noHBand="0" w:noVBand="1"/>
      </w:tblPr>
      <w:tblGrid>
        <w:gridCol w:w="1052"/>
        <w:gridCol w:w="2495"/>
        <w:gridCol w:w="1652"/>
        <w:gridCol w:w="1092"/>
        <w:gridCol w:w="1639"/>
        <w:gridCol w:w="1096"/>
      </w:tblGrid>
      <w:tr w:rsidR="004045C7" w:rsidRPr="005D72C3" w14:paraId="142378A1" w14:textId="77777777" w:rsidTr="0081508A">
        <w:trPr>
          <w:cantSplit/>
          <w:tblHeader/>
        </w:trPr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</w:tcPr>
          <w:p w14:paraId="0B006B1F" w14:textId="77777777" w:rsidR="004045C7" w:rsidRPr="005D72C3" w:rsidRDefault="004045C7" w:rsidP="00557D08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82" w:type="pct"/>
            <w:tcBorders>
              <w:left w:val="nil"/>
              <w:bottom w:val="single" w:sz="4" w:space="0" w:color="auto"/>
              <w:right w:val="nil"/>
            </w:tcBorders>
          </w:tcPr>
          <w:p w14:paraId="2A1A2801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Factor </w:t>
            </w:r>
          </w:p>
        </w:tc>
        <w:tc>
          <w:tcPr>
            <w:tcW w:w="915" w:type="pct"/>
            <w:tcBorders>
              <w:left w:val="nil"/>
              <w:bottom w:val="single" w:sz="4" w:space="0" w:color="auto"/>
              <w:right w:val="nil"/>
            </w:tcBorders>
          </w:tcPr>
          <w:p w14:paraId="487D7A7E" w14:textId="77777777" w:rsidR="004045C7" w:rsidRPr="005D72C3" w:rsidRDefault="004045C7" w:rsidP="00557D08">
            <w:pPr>
              <w:rPr>
                <w:rFonts w:ascii="Arial" w:hAnsi="Arial" w:cs="Arial"/>
                <w:i/>
                <w:sz w:val="16"/>
                <w:szCs w:val="16"/>
                <w:vertAlign w:val="superscript"/>
              </w:rPr>
            </w:pPr>
            <w:r w:rsidRPr="005D72C3">
              <w:rPr>
                <w:rFonts w:ascii="Arial" w:hAnsi="Arial" w:cs="Arial"/>
                <w:b/>
                <w:bCs/>
                <w:sz w:val="16"/>
                <w:szCs w:val="16"/>
              </w:rPr>
              <w:t>OR (95% CI)</w:t>
            </w:r>
            <w:r w:rsidRPr="005D72C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</w:tcPr>
          <w:p w14:paraId="10D0FC3B" w14:textId="77777777" w:rsidR="004045C7" w:rsidRPr="005D72C3" w:rsidRDefault="004045C7" w:rsidP="00557D0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-value </w:t>
            </w:r>
          </w:p>
        </w:tc>
        <w:tc>
          <w:tcPr>
            <w:tcW w:w="908" w:type="pct"/>
            <w:tcBorders>
              <w:left w:val="nil"/>
              <w:right w:val="nil"/>
            </w:tcBorders>
          </w:tcPr>
          <w:p w14:paraId="3C692FB6" w14:textId="77777777" w:rsidR="004045C7" w:rsidRPr="005D72C3" w:rsidRDefault="004045C7" w:rsidP="00557D0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-OR (95% CI)</w:t>
            </w:r>
            <w:r w:rsidRPr="005D72C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14:paraId="2A582F83" w14:textId="77777777" w:rsidR="004045C7" w:rsidRPr="005D72C3" w:rsidRDefault="004045C7" w:rsidP="00557D0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P-value for interaction</w:t>
            </w:r>
          </w:p>
        </w:tc>
      </w:tr>
      <w:tr w:rsidR="004045C7" w:rsidRPr="005D72C3" w14:paraId="0E8AE6F8" w14:textId="77777777" w:rsidTr="0081508A">
        <w:trPr>
          <w:cantSplit/>
          <w:trHeight w:val="890"/>
        </w:trPr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</w:tcPr>
          <w:p w14:paraId="2FD76945" w14:textId="77777777" w:rsidR="004045C7" w:rsidRPr="00465FC9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5FC9">
              <w:rPr>
                <w:rFonts w:ascii="Arial" w:hAnsi="Arial" w:cs="Arial"/>
                <w:b/>
                <w:sz w:val="16"/>
                <w:szCs w:val="16"/>
              </w:rPr>
              <w:t>Malaria endemicity</w:t>
            </w:r>
          </w:p>
        </w:tc>
        <w:tc>
          <w:tcPr>
            <w:tcW w:w="1382" w:type="pct"/>
            <w:tcBorders>
              <w:left w:val="nil"/>
              <w:bottom w:val="single" w:sz="4" w:space="0" w:color="auto"/>
              <w:right w:val="nil"/>
            </w:tcBorders>
          </w:tcPr>
          <w:p w14:paraId="75EE390E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Epidemiological zone </w:t>
            </w:r>
          </w:p>
          <w:p w14:paraId="4F0FC8BE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Lake endemic</w:t>
            </w:r>
          </w:p>
          <w:p w14:paraId="2B950834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Coast endemic</w:t>
            </w:r>
          </w:p>
          <w:p w14:paraId="0F686AF1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Highland epidemic</w:t>
            </w:r>
          </w:p>
          <w:p w14:paraId="33DB4DEF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97E8A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emi-arid s</w:t>
            </w:r>
            <w:r w:rsidRPr="00597E8A">
              <w:rPr>
                <w:rFonts w:ascii="Arial" w:hAnsi="Arial" w:cs="Arial"/>
                <w:sz w:val="16"/>
                <w:szCs w:val="16"/>
              </w:rPr>
              <w:t>easonal</w:t>
            </w:r>
          </w:p>
          <w:p w14:paraId="7F498E01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i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Low risk</w:t>
            </w: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D9C7CE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4D30507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56 (0.36 - 0.85)</w:t>
            </w:r>
          </w:p>
          <w:p w14:paraId="7E749330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39 (0.28 - 0.54)</w:t>
            </w:r>
          </w:p>
          <w:p w14:paraId="593F9ABD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35 (0.26 - 0.48)</w:t>
            </w:r>
          </w:p>
          <w:p w14:paraId="782019B3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23 (0.17 - 0.32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86EE74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  <w:p w14:paraId="0D768686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  <w:p w14:paraId="171386DF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6329C85D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08" w:type="pct"/>
            <w:tcBorders>
              <w:left w:val="nil"/>
              <w:bottom w:val="single" w:sz="4" w:space="0" w:color="auto"/>
              <w:right w:val="nil"/>
            </w:tcBorders>
          </w:tcPr>
          <w:p w14:paraId="54F89032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C0A408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1F61A6E4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69 (0.57 - 0.84)</w:t>
            </w:r>
          </w:p>
          <w:p w14:paraId="004C4675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82 (0.70 - 0.96)</w:t>
            </w:r>
          </w:p>
          <w:p w14:paraId="0937B0E0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55 (0.47 - 0.64)</w:t>
            </w:r>
          </w:p>
          <w:p w14:paraId="388947F6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54 (0.46 - 0.64)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</w:tcPr>
          <w:p w14:paraId="059A6E45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0850351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9DD0162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4045C7" w:rsidRPr="005D72C3" w14:paraId="03C38D74" w14:textId="77777777" w:rsidTr="0081508A">
        <w:trPr>
          <w:cantSplit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B6DD2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Health Facility level</w:t>
            </w:r>
          </w:p>
        </w:tc>
        <w:tc>
          <w:tcPr>
            <w:tcW w:w="1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0CDD4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Facility ownership</w:t>
            </w:r>
          </w:p>
          <w:p w14:paraId="7525353A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FBO/NGO</w:t>
            </w:r>
          </w:p>
          <w:p w14:paraId="2F77E28A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vernment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A9456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35976AA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43 (0.32 - 0.57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A4647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6E890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9A49CD3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8 (0.85 - 1.1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1338D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777</w:t>
            </w:r>
          </w:p>
        </w:tc>
      </w:tr>
      <w:tr w:rsidR="004045C7" w:rsidRPr="005D72C3" w14:paraId="56471DC1" w14:textId="77777777" w:rsidTr="0081508A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0165DD5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751A5AD0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Facility level</w:t>
            </w:r>
          </w:p>
          <w:p w14:paraId="0F1AE4BD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Dispensary </w:t>
            </w:r>
          </w:p>
          <w:p w14:paraId="15C5DBA3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Health centre </w:t>
            </w:r>
          </w:p>
          <w:p w14:paraId="6287BFCC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Hospital</w:t>
            </w: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5EF2C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6451A58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0 (0.77 - 1.29)</w:t>
            </w:r>
          </w:p>
          <w:p w14:paraId="24104DA7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79 (0.58 - 1.0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FD58A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  <w:p w14:paraId="632FC8C0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561BD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9F37065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9 (0.87 - 1.13)</w:t>
            </w:r>
          </w:p>
          <w:p w14:paraId="5B2B9946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09 (0.92 - 1.2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3F051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551</w:t>
            </w:r>
          </w:p>
        </w:tc>
      </w:tr>
      <w:tr w:rsidR="004045C7" w:rsidRPr="005D72C3" w14:paraId="249227FC" w14:textId="77777777" w:rsidTr="0081508A">
        <w:trPr>
          <w:cantSplit/>
          <w:trHeight w:val="447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14D5626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0EEEABE7" w14:textId="77777777" w:rsidR="004045C7" w:rsidRPr="00972A72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72A72">
              <w:rPr>
                <w:rFonts w:ascii="Arial" w:hAnsi="Arial" w:cs="Arial"/>
                <w:b/>
                <w:sz w:val="16"/>
                <w:szCs w:val="16"/>
              </w:rPr>
              <w:t>Caseload on the survey day</w:t>
            </w:r>
          </w:p>
          <w:p w14:paraId="754563F4" w14:textId="77777777" w:rsidR="004045C7" w:rsidRPr="00972A72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972A72">
              <w:rPr>
                <w:rFonts w:ascii="Arial" w:hAnsi="Arial" w:cs="Arial"/>
                <w:sz w:val="16"/>
                <w:szCs w:val="16"/>
              </w:rPr>
              <w:t xml:space="preserve">≤25 patients </w:t>
            </w:r>
          </w:p>
          <w:p w14:paraId="02188556" w14:textId="77777777" w:rsidR="004045C7" w:rsidRPr="00972A72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972A72">
              <w:rPr>
                <w:rFonts w:ascii="Arial" w:hAnsi="Arial" w:cs="Arial"/>
                <w:sz w:val="16"/>
                <w:szCs w:val="16"/>
              </w:rPr>
              <w:t>&gt;25 patient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FEF84" w14:textId="77777777" w:rsidR="004045C7" w:rsidRPr="00972A72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A72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B544212" w14:textId="77777777" w:rsidR="004045C7" w:rsidRPr="00972A72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972A72">
              <w:rPr>
                <w:rFonts w:ascii="Arial" w:hAnsi="Arial" w:cs="Arial"/>
                <w:color w:val="000000"/>
                <w:sz w:val="16"/>
                <w:szCs w:val="16"/>
              </w:rPr>
              <w:t>1.11 (0.61 - 2.0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A776FF9" w14:textId="77777777" w:rsidR="004045C7" w:rsidRPr="00972A72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0F6193" w14:textId="77777777" w:rsidR="004045C7" w:rsidRPr="00972A72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01F0E22" w14:textId="77777777" w:rsidR="004045C7" w:rsidRPr="00972A72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972A72">
              <w:rPr>
                <w:rFonts w:ascii="Arial" w:hAnsi="Arial" w:cs="Arial"/>
                <w:sz w:val="16"/>
                <w:szCs w:val="16"/>
              </w:rPr>
              <w:t>0.74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DFE01" w14:textId="77777777" w:rsidR="004045C7" w:rsidRPr="00972A72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A72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0B6230F" w14:textId="77777777" w:rsidR="004045C7" w:rsidRPr="00972A72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972A72">
              <w:rPr>
                <w:rFonts w:ascii="Arial" w:hAnsi="Arial" w:cs="Arial"/>
                <w:color w:val="000000"/>
                <w:sz w:val="16"/>
                <w:szCs w:val="16"/>
              </w:rPr>
              <w:t>1.72 (1.29 - 2.3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BE737" w14:textId="77777777" w:rsidR="004045C7" w:rsidRPr="00972A72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72A72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4045C7" w:rsidRPr="005D72C3" w14:paraId="4B53F691" w14:textId="77777777" w:rsidTr="0081508A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614C3E5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35ABD766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Type of malaria diagnostic at the facility</w:t>
            </w:r>
          </w:p>
          <w:p w14:paraId="1C73282B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DT </w:t>
            </w:r>
          </w:p>
          <w:p w14:paraId="08D8B15F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Microscopy </w:t>
            </w:r>
          </w:p>
          <w:p w14:paraId="7C194261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47E45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D3D00CB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2.37 (1.77 - 3.16)</w:t>
            </w:r>
          </w:p>
          <w:p w14:paraId="085462F6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2.69 (1.97 - 3.6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52A78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4C1B12C9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C9704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092A40CF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9 (0.58 - 0.81)</w:t>
            </w:r>
          </w:p>
          <w:p w14:paraId="3504FC33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64 (0.52 - 0.7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BF072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4045C7" w:rsidRPr="005D72C3" w14:paraId="36F5AB11" w14:textId="77777777" w:rsidTr="0081508A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F26F882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45187947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Retrospective RDT stockouts</w:t>
            </w:r>
          </w:p>
          <w:p w14:paraId="56F181EB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A11E825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389C3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EC8F221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52 (1.17 - 1.9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DB23B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B5DE5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13DF994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7 (0.84 - 1.1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C5F03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26</w:t>
            </w:r>
          </w:p>
        </w:tc>
      </w:tr>
      <w:tr w:rsidR="004045C7" w:rsidRPr="005D72C3" w14:paraId="50E6E88A" w14:textId="77777777" w:rsidTr="0081508A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9B06EC4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50960289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Retrospective microscopy stockouts</w:t>
            </w:r>
          </w:p>
          <w:p w14:paraId="25EC177D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D4DE874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BA65F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658A6AA5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48 (0.36 - 0.6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A1782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4885B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37FD263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21 (1.04 - 1.4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71D2C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3</w:t>
            </w:r>
          </w:p>
        </w:tc>
      </w:tr>
      <w:tr w:rsidR="004045C7" w:rsidRPr="005D72C3" w14:paraId="61F5E2F3" w14:textId="77777777" w:rsidTr="0081508A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73E1E1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09AD5639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Retrospective RDT and microscopy stockouts</w:t>
            </w:r>
          </w:p>
          <w:p w14:paraId="59D1883F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664B3EC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7592C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204D129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78 (0.48 - 1.2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90C8D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36453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4EC9B97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30 (1.03 - 1.6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9EF16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6</w:t>
            </w:r>
          </w:p>
        </w:tc>
      </w:tr>
      <w:tr w:rsidR="004045C7" w:rsidRPr="005D72C3" w14:paraId="101F0E62" w14:textId="77777777" w:rsidTr="0081508A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107AD1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60446509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Retrospective AL stockouts</w:t>
            </w:r>
          </w:p>
          <w:p w14:paraId="3AE5048E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7EEC7FD8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16D84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6033818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4 (0.67 - 1.0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BD413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3B132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CC1B243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0 (0.80 - 1.0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0B225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062</w:t>
            </w:r>
          </w:p>
        </w:tc>
      </w:tr>
      <w:tr w:rsidR="004045C7" w:rsidRPr="005D72C3" w14:paraId="26D31107" w14:textId="77777777" w:rsidTr="0081508A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779062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0FEABDB8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Malaria guidelines available</w:t>
            </w:r>
          </w:p>
          <w:p w14:paraId="3B7D0593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64BA80D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AD7C8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6B5046D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30 (1.02 - 1.6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78B3C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55B22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625F520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8 (0.86 - 1.1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9BB4C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742</w:t>
            </w:r>
          </w:p>
        </w:tc>
      </w:tr>
      <w:tr w:rsidR="004045C7" w:rsidRPr="005D72C3" w14:paraId="20D530B3" w14:textId="77777777" w:rsidTr="0081508A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0F8C9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4F62E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Malaria new chart</w:t>
            </w:r>
          </w:p>
          <w:p w14:paraId="62B547A2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F89F4AE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7CA774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B30EABA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6 (0.80 - 1.41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A9B664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C6E57C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C5E80A4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4 (0.79 - 1.1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79EF11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509</w:t>
            </w:r>
          </w:p>
        </w:tc>
      </w:tr>
      <w:tr w:rsidR="004045C7" w:rsidRPr="005D72C3" w14:paraId="723A1C44" w14:textId="77777777" w:rsidTr="0081508A">
        <w:trPr>
          <w:cantSplit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A0E7B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Health worker level</w:t>
            </w:r>
          </w:p>
        </w:tc>
        <w:tc>
          <w:tcPr>
            <w:tcW w:w="1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A5B26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Age, median (IQR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7B22C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0 (0.99 - 1.01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B1501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1AB18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0 (0.99 - 1.00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D887F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49</w:t>
            </w:r>
          </w:p>
        </w:tc>
      </w:tr>
      <w:tr w:rsidR="004045C7" w:rsidRPr="005D72C3" w14:paraId="6FB9EF1A" w14:textId="77777777" w:rsidTr="0081508A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B5C62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5DF3E2DB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Gender </w:t>
            </w:r>
          </w:p>
          <w:p w14:paraId="7052E1CB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5D72C3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36AD1AB7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 Mal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69C99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F126351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7 (0.73 - 1.0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8C3B6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8FA2D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8A2811D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6 (0.87 - 1.0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01D8A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341</w:t>
            </w:r>
          </w:p>
        </w:tc>
      </w:tr>
      <w:tr w:rsidR="004045C7" w:rsidRPr="005D72C3" w14:paraId="273737E3" w14:textId="77777777" w:rsidTr="0081508A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6AC95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3FE7BEF3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Facility in charge</w:t>
            </w:r>
          </w:p>
          <w:p w14:paraId="38953C8E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040E9FA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D0637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CC4697C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5 (0.95 - 1.3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F9D67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64CB7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289C937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7 (0.89 - 1.0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940C9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583</w:t>
            </w:r>
          </w:p>
        </w:tc>
      </w:tr>
      <w:tr w:rsidR="004045C7" w:rsidRPr="005D72C3" w14:paraId="58FD73AF" w14:textId="77777777" w:rsidTr="0081508A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7C347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03BB3D09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Cadre</w:t>
            </w:r>
          </w:p>
          <w:p w14:paraId="41212543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Others </w:t>
            </w:r>
          </w:p>
          <w:p w14:paraId="2F9F4E83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urse</w:t>
            </w:r>
          </w:p>
          <w:p w14:paraId="0D93C2E5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Clinical officer/ Medical officer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893B8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637F373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68 (1.05 - 2.68)</w:t>
            </w:r>
          </w:p>
          <w:p w14:paraId="5B837B7C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77 (1.09 - 2.85)</w:t>
            </w:r>
          </w:p>
          <w:p w14:paraId="5E2535DD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035C0" w14:textId="77777777" w:rsidR="004045C7" w:rsidRPr="005D72C3" w:rsidRDefault="004045C7" w:rsidP="00557D08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1</w:t>
            </w:r>
          </w:p>
          <w:p w14:paraId="3B6AF81E" w14:textId="77777777" w:rsidR="004045C7" w:rsidRPr="005D72C3" w:rsidRDefault="004045C7" w:rsidP="00557D08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0</w:t>
            </w:r>
          </w:p>
          <w:p w14:paraId="11BD69EC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5401A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AC8F638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0 (0.83 - 1.46)</w:t>
            </w:r>
          </w:p>
          <w:p w14:paraId="4A9A94D7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0 (0.76 - 1.33)</w:t>
            </w:r>
          </w:p>
          <w:p w14:paraId="274CD56C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4577E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191</w:t>
            </w:r>
          </w:p>
          <w:p w14:paraId="40BD4CA6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79</w:t>
            </w:r>
          </w:p>
          <w:p w14:paraId="393247E8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45C7" w:rsidRPr="005D72C3" w14:paraId="3453AE79" w14:textId="77777777" w:rsidTr="0081508A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BE9B4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11514BCD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HW perception of endemicity</w:t>
            </w:r>
          </w:p>
          <w:p w14:paraId="76D5ADCB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Low</w:t>
            </w:r>
          </w:p>
          <w:p w14:paraId="7E793908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DE484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D845220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2.22 (1.81 - 2.7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F7BFA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4044E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E36000D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38 (1.25 - 1.5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CB2CA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4045C7" w:rsidRPr="005D72C3" w14:paraId="71FF303A" w14:textId="77777777" w:rsidTr="0081508A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92F8D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3D81F4A9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MCM in-service training</w:t>
            </w:r>
          </w:p>
          <w:p w14:paraId="3D93D954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C052E80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5CD2D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E2D07BF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27 (1.06 - 1.5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F0068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F5D56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D7C97FD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2 (1.01 - 1.2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FA664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7</w:t>
            </w:r>
          </w:p>
        </w:tc>
      </w:tr>
      <w:tr w:rsidR="004045C7" w:rsidRPr="005D72C3" w14:paraId="49E1BF32" w14:textId="77777777" w:rsidTr="0011375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A2278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62394A1B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Access to current malaria diagnosis and treatment guidelines</w:t>
            </w:r>
          </w:p>
          <w:p w14:paraId="4ADCD8F5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57BFF1B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668F4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82530AF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26 (1.01 - 1.5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96D75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91112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E90CB22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9 (0.88 - 1.1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DD143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89</w:t>
            </w:r>
          </w:p>
        </w:tc>
      </w:tr>
      <w:tr w:rsidR="004045C7" w:rsidRPr="005D72C3" w14:paraId="15B670E8" w14:textId="77777777" w:rsidTr="0011375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0C26B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24DF7A3C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Any supervision in the previous 3 months</w:t>
            </w:r>
          </w:p>
          <w:p w14:paraId="2C6110E9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  <w:bookmarkStart w:id="0" w:name="_GoBack"/>
            <w:bookmarkEnd w:id="0"/>
          </w:p>
          <w:p w14:paraId="22D28E91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414F1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19400DF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3 (0.92 - 1.3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24202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B0CC9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3864E7D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2 (0.92 - 1.1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DF896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719</w:t>
            </w:r>
          </w:p>
        </w:tc>
      </w:tr>
      <w:tr w:rsidR="004045C7" w:rsidRPr="005D72C3" w14:paraId="0E23D273" w14:textId="77777777" w:rsidTr="0011375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622AA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C97F1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MCM supervision in the previous 3 months</w:t>
            </w:r>
          </w:p>
          <w:p w14:paraId="569DDDA1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14C449B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F09CFD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AC375F8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42 (1.16 - 1.75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918B28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942BC3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05FB473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8 (1.06 - 1.3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9A8D19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4045C7" w:rsidRPr="005D72C3" w14:paraId="7E44E7AD" w14:textId="77777777" w:rsidTr="00456F1F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D3B81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08068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Observation of consultations in the previous 3 months</w:t>
            </w:r>
          </w:p>
          <w:p w14:paraId="457AE6A1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6EE87F5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270D5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50F8960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52 (1.15 - 2.00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5F43A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7326E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7668C3D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22 (1.06 - 1.40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ED7AE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5</w:t>
            </w:r>
          </w:p>
        </w:tc>
      </w:tr>
      <w:tr w:rsidR="004045C7" w:rsidRPr="005D72C3" w14:paraId="6E022486" w14:textId="77777777" w:rsidTr="0081508A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8E444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1CD9C777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Feedback in the previous 3 months</w:t>
            </w:r>
          </w:p>
          <w:p w14:paraId="69C5F400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A2E80AF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BADDE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C19CD86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77 (1.40 - 2.2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E9082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A8465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D26073C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8 (1.04 - 1.3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05BE5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1</w:t>
            </w:r>
          </w:p>
        </w:tc>
      </w:tr>
      <w:tr w:rsidR="004045C7" w:rsidRPr="005D72C3" w14:paraId="6BC79AD1" w14:textId="77777777" w:rsidTr="0081508A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401BB1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2D734E9C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Correct knowledge on testing </w:t>
            </w:r>
          </w:p>
          <w:p w14:paraId="3B9B936F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A73DE37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0DC78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9B69E11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57 (1.21 - 2.0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ACE09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F23A2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BA6DB24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0 (0.86 - 1.1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1AD05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75</w:t>
            </w:r>
          </w:p>
        </w:tc>
      </w:tr>
      <w:tr w:rsidR="004045C7" w:rsidRPr="005D72C3" w14:paraId="5EA1DF2B" w14:textId="77777777" w:rsidTr="0081508A">
        <w:trPr>
          <w:cantSplit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B2375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C301E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Correct knowledge on malaria treatment policy </w:t>
            </w:r>
          </w:p>
          <w:p w14:paraId="792EEF53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8A029E2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7377C6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FC6DB5F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48 (1.20 - 1.83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DA8954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D32FBD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CDB1F6F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8 (0.88 - 1.1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519A87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727</w:t>
            </w:r>
          </w:p>
        </w:tc>
      </w:tr>
      <w:tr w:rsidR="004045C7" w:rsidRPr="005D72C3" w14:paraId="00F79446" w14:textId="77777777" w:rsidTr="00557D08"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B6252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Patient-level </w:t>
            </w:r>
          </w:p>
        </w:tc>
      </w:tr>
      <w:tr w:rsidR="004045C7" w:rsidRPr="005D72C3" w14:paraId="437E3EEE" w14:textId="77777777" w:rsidTr="0081508A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4FFE28D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57A310A2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&lt;5 years</w:t>
            </w:r>
          </w:p>
          <w:p w14:paraId="25C2069C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≥5 year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4521C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24EC1EE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59 (1.43 - 1.7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2A56D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0F188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D7ECB50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4 (0.89 - 0.9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AC543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8</w:t>
            </w:r>
          </w:p>
        </w:tc>
      </w:tr>
      <w:tr w:rsidR="004045C7" w:rsidRPr="005D72C3" w14:paraId="4174FF34" w14:textId="77777777" w:rsidTr="0081508A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D411503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24D00B27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-11 months</w:t>
            </w:r>
          </w:p>
          <w:p w14:paraId="5C48A2B2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2-59 months</w:t>
            </w:r>
          </w:p>
          <w:p w14:paraId="69966419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5-14 years</w:t>
            </w:r>
          </w:p>
          <w:p w14:paraId="498B0054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≥15 year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869E8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623EFDB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61 (1.33 - 1.94)</w:t>
            </w:r>
          </w:p>
          <w:p w14:paraId="7BB560B9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2.14 (1.75 - 2.62)</w:t>
            </w:r>
          </w:p>
          <w:p w14:paraId="784C93F0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2.39 (1.97 - 2.8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44C69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784131C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  <w:p w14:paraId="50DE1780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  <w:p w14:paraId="73386CC7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201FB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602E569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7 (0.97 - 1.18)</w:t>
            </w:r>
          </w:p>
          <w:p w14:paraId="38279DD9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04 (0.93 - 1.15)</w:t>
            </w:r>
          </w:p>
          <w:p w14:paraId="62DF6A38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96 (0.87 - 1.0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ABEC3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1</w:t>
            </w:r>
          </w:p>
        </w:tc>
      </w:tr>
      <w:tr w:rsidR="004045C7" w:rsidRPr="005D72C3" w14:paraId="7B686EA0" w14:textId="77777777" w:rsidTr="0081508A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06F48DB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084AC0AB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Temperature</w:t>
            </w:r>
          </w:p>
          <w:p w14:paraId="36CE220F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&lt;37.5°C</w:t>
            </w:r>
          </w:p>
          <w:p w14:paraId="1CFD6D4C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 ≥37.5°C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6B9E7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7269CB9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33 (1.18 - 1.5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73BD3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EE698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B011FFF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1 (1.05 - 1.1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55E1D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4045C7" w:rsidRPr="005D72C3" w14:paraId="4F99122C" w14:textId="77777777" w:rsidTr="0081508A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068E622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0351A9DB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Prior use of antimalarial</w:t>
            </w:r>
          </w:p>
          <w:p w14:paraId="6EEDE1A4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6F63B6E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2B644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327173C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0 (0.84 - 1.4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32C0B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D7444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2523F7A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6 (0.92 - 1.2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9FF05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416</w:t>
            </w:r>
          </w:p>
        </w:tc>
      </w:tr>
      <w:tr w:rsidR="004045C7" w:rsidRPr="005D72C3" w14:paraId="2781FFCA" w14:textId="77777777" w:rsidTr="0081508A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E5AF408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4250ACC6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Main complaints 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2C0107EA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E9969A2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1E764C96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4DD13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45C7" w:rsidRPr="005D72C3" w14:paraId="101016F3" w14:textId="77777777" w:rsidTr="0081508A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13EB2B6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1D5AD127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Fever </w:t>
            </w:r>
          </w:p>
          <w:p w14:paraId="40168143" w14:textId="77777777" w:rsidR="004045C7" w:rsidRPr="005D72C3" w:rsidRDefault="004045C7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A69B4BE" w14:textId="77777777" w:rsidR="004045C7" w:rsidRPr="005D72C3" w:rsidRDefault="004045C7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7A8DB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C258624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1 (0.86 - 1.1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7EFD7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8E000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4163220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8 (1.00 - 1.1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DAC1A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</w:tr>
      <w:tr w:rsidR="004045C7" w:rsidRPr="005D72C3" w14:paraId="621926FA" w14:textId="77777777" w:rsidTr="0081508A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44D0FEA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2B687839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Cough</w:t>
            </w:r>
          </w:p>
          <w:p w14:paraId="61D8F1FB" w14:textId="77777777" w:rsidR="004045C7" w:rsidRPr="005D72C3" w:rsidRDefault="004045C7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AC80AC4" w14:textId="77777777" w:rsidR="004045C7" w:rsidRPr="005D72C3" w:rsidRDefault="004045C7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1E036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2B135DBF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6 (0.59 - 0.7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031F8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9B8CF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1839C25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7 (0.92 - 1.0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9DABC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333</w:t>
            </w:r>
          </w:p>
        </w:tc>
      </w:tr>
      <w:tr w:rsidR="004045C7" w:rsidRPr="005D72C3" w14:paraId="34232070" w14:textId="77777777" w:rsidTr="0081508A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9F93180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67ECFA94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D72C3">
              <w:rPr>
                <w:rFonts w:ascii="Arial" w:hAnsi="Arial" w:cs="Arial"/>
                <w:b/>
                <w:sz w:val="16"/>
                <w:szCs w:val="16"/>
              </w:rPr>
              <w:t>Diarrhoea</w:t>
            </w:r>
            <w:proofErr w:type="spellEnd"/>
          </w:p>
          <w:p w14:paraId="0955DC02" w14:textId="77777777" w:rsidR="004045C7" w:rsidRPr="005D72C3" w:rsidRDefault="004045C7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DE5DCD8" w14:textId="77777777" w:rsidR="004045C7" w:rsidRPr="005D72C3" w:rsidRDefault="004045C7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61313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F269A1E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5 (0.97 - 1.3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33F0D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69A81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A223D53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7 (0.98 - 1.1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779AA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128</w:t>
            </w:r>
          </w:p>
        </w:tc>
      </w:tr>
      <w:tr w:rsidR="004045C7" w:rsidRPr="005D72C3" w14:paraId="72E7DA68" w14:textId="77777777" w:rsidTr="0081508A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2A02C93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15DACC9C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Headache</w:t>
            </w:r>
          </w:p>
          <w:p w14:paraId="05E841E9" w14:textId="77777777" w:rsidR="004045C7" w:rsidRPr="005D72C3" w:rsidRDefault="004045C7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A3534D4" w14:textId="77777777" w:rsidR="004045C7" w:rsidRPr="005D72C3" w:rsidRDefault="004045C7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870CD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E4C1C65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90 (1.69 - 2.1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A4A2D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C6103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4928091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0 (0.94 - 1.0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AF14D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93</w:t>
            </w:r>
          </w:p>
        </w:tc>
      </w:tr>
      <w:tr w:rsidR="004045C7" w:rsidRPr="005D72C3" w14:paraId="571EC46E" w14:textId="77777777" w:rsidTr="0081508A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3B2B3E7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39AC82F4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Running nose</w:t>
            </w:r>
          </w:p>
          <w:p w14:paraId="2A28A2E8" w14:textId="77777777" w:rsidR="004045C7" w:rsidRPr="005D72C3" w:rsidRDefault="004045C7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73FE7712" w14:textId="77777777" w:rsidR="004045C7" w:rsidRPr="005D72C3" w:rsidRDefault="004045C7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AD0C0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996F5BE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57 (0.48 - 0.6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E695E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D11FD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EA804C2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1 (0.93 - 1.1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B44E3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12</w:t>
            </w:r>
          </w:p>
        </w:tc>
      </w:tr>
      <w:tr w:rsidR="004045C7" w:rsidRPr="005D72C3" w14:paraId="6FE083D2" w14:textId="77777777" w:rsidTr="0081508A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262957D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2B0DBAF9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Rash</w:t>
            </w:r>
          </w:p>
          <w:p w14:paraId="48CA9EC6" w14:textId="77777777" w:rsidR="004045C7" w:rsidRPr="005D72C3" w:rsidRDefault="004045C7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039F43D" w14:textId="77777777" w:rsidR="004045C7" w:rsidRPr="005D72C3" w:rsidRDefault="004045C7" w:rsidP="00557D08">
            <w:pPr>
              <w:ind w:left="170" w:right="170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B879F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46ED932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40 (0.28 - 0.5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F255C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91E39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6296ECF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3 (0.77 - 1.1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CF004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436</w:t>
            </w:r>
          </w:p>
        </w:tc>
      </w:tr>
      <w:tr w:rsidR="004045C7" w:rsidRPr="005D72C3" w14:paraId="137DE7C8" w14:textId="77777777" w:rsidTr="0081508A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32DFC3D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663267D4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Vomiting </w:t>
            </w:r>
          </w:p>
          <w:p w14:paraId="36C62EA5" w14:textId="77777777" w:rsidR="004045C7" w:rsidRPr="005D72C3" w:rsidRDefault="004045C7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BF848BB" w14:textId="77777777" w:rsidR="004045C7" w:rsidRPr="005D72C3" w:rsidRDefault="004045C7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B1124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69D586F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33 (1.15 - 1.5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689AA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C3BD1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0BF7A8C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0 (1.02 - 1.1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D1A7C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3</w:t>
            </w:r>
          </w:p>
        </w:tc>
      </w:tr>
      <w:tr w:rsidR="004045C7" w:rsidRPr="005D72C3" w14:paraId="6C083C46" w14:textId="77777777" w:rsidTr="0081508A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031AA50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6C5FA3EA" w14:textId="77777777" w:rsidR="004045C7" w:rsidRPr="005D72C3" w:rsidRDefault="004045C7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Chills</w:t>
            </w:r>
          </w:p>
          <w:p w14:paraId="2C203495" w14:textId="77777777" w:rsidR="004045C7" w:rsidRPr="005D72C3" w:rsidRDefault="004045C7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A8DF33F" w14:textId="77777777" w:rsidR="004045C7" w:rsidRPr="005D72C3" w:rsidRDefault="004045C7" w:rsidP="00557D08">
            <w:pPr>
              <w:ind w:left="170" w:right="170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99DCA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5E7296D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62 (1.27 - 2.0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CE250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2D4E1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2DD8FF6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4 (1.00 - 1.3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88A23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</w:tr>
      <w:tr w:rsidR="004045C7" w:rsidRPr="005D72C3" w14:paraId="64A8EFFB" w14:textId="77777777" w:rsidTr="0081508A">
        <w:trPr>
          <w:cantSplit/>
        </w:trPr>
        <w:tc>
          <w:tcPr>
            <w:tcW w:w="583" w:type="pct"/>
            <w:tcBorders>
              <w:top w:val="nil"/>
              <w:left w:val="nil"/>
              <w:right w:val="nil"/>
            </w:tcBorders>
          </w:tcPr>
          <w:p w14:paraId="12FD4849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2" w:type="pct"/>
            <w:tcBorders>
              <w:top w:val="nil"/>
              <w:left w:val="nil"/>
              <w:right w:val="nil"/>
            </w:tcBorders>
          </w:tcPr>
          <w:p w14:paraId="19CADFEE" w14:textId="77777777" w:rsidR="004045C7" w:rsidRPr="009F0166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0166">
              <w:rPr>
                <w:rFonts w:ascii="Arial" w:hAnsi="Arial" w:cs="Arial"/>
                <w:b/>
                <w:sz w:val="16"/>
                <w:szCs w:val="16"/>
              </w:rPr>
              <w:t>Case complexity</w:t>
            </w:r>
          </w:p>
          <w:p w14:paraId="16FD64E9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No fever </w:t>
            </w:r>
          </w:p>
          <w:p w14:paraId="12150202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Fever only </w:t>
            </w:r>
          </w:p>
          <w:p w14:paraId="4AFAC584" w14:textId="77777777" w:rsidR="004045C7" w:rsidRPr="005D72C3" w:rsidRDefault="004045C7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Fever and other complaints 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783B0A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C7D9931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8 (0.71 - 1.08)</w:t>
            </w:r>
          </w:p>
          <w:p w14:paraId="096ACD3D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04 (0.89 - 1.22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5047DE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209</w:t>
            </w:r>
          </w:p>
          <w:p w14:paraId="5FE1FE04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DACEA5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4367F10" w14:textId="77777777" w:rsidR="004045C7" w:rsidRPr="005D72C3" w:rsidRDefault="004045C7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1 (1.00 - 1.24)</w:t>
            </w:r>
          </w:p>
          <w:p w14:paraId="09B54AAE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07 (0.99 - 1.1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FE9BBA" w14:textId="77777777" w:rsidR="004045C7" w:rsidRPr="005D72C3" w:rsidRDefault="004045C7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126</w:t>
            </w:r>
          </w:p>
        </w:tc>
      </w:tr>
    </w:tbl>
    <w:p w14:paraId="334CFDAA" w14:textId="4D0705BC" w:rsidR="00B30EF0" w:rsidRPr="004045C7" w:rsidRDefault="00B30EF0" w:rsidP="0081508A">
      <w:pPr>
        <w:spacing w:after="0" w:line="240" w:lineRule="auto"/>
        <w:rPr>
          <w:b/>
        </w:rPr>
      </w:pPr>
    </w:p>
    <w:sectPr w:rsidR="00B30EF0" w:rsidRPr="004045C7" w:rsidSect="00020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0sjSzMLEwtTSwMDdW0lEKTi0uzszPAykwrgUAlnkQdCwAAAA="/>
  </w:docVars>
  <w:rsids>
    <w:rsidRoot w:val="004045C7"/>
    <w:rsid w:val="00020797"/>
    <w:rsid w:val="000578A6"/>
    <w:rsid w:val="000755FD"/>
    <w:rsid w:val="00113751"/>
    <w:rsid w:val="004045C7"/>
    <w:rsid w:val="00456F1F"/>
    <w:rsid w:val="00803805"/>
    <w:rsid w:val="0081508A"/>
    <w:rsid w:val="009328D9"/>
    <w:rsid w:val="00B30EF0"/>
    <w:rsid w:val="00C4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3A205"/>
  <w15:chartTrackingRefBased/>
  <w15:docId w15:val="{754B78DB-4716-404F-BA6C-9EF048BD2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4045C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04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8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Amboko</dc:creator>
  <cp:keywords/>
  <dc:description/>
  <cp:lastModifiedBy>Beatrice Amboko</cp:lastModifiedBy>
  <cp:revision>4</cp:revision>
  <dcterms:created xsi:type="dcterms:W3CDTF">2020-12-22T16:54:00Z</dcterms:created>
  <dcterms:modified xsi:type="dcterms:W3CDTF">2021-05-20T07:48:00Z</dcterms:modified>
</cp:coreProperties>
</file>